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FF770" w14:textId="77777777" w:rsidR="003B0C31" w:rsidRPr="00CF02E9" w:rsidRDefault="003B0C31" w:rsidP="003B0C31">
      <w:pPr>
        <w:jc w:val="both"/>
        <w:rPr>
          <w:rFonts w:eastAsia="Times New Roman" w:cs="Times New Roman"/>
          <w:szCs w:val="24"/>
        </w:rPr>
      </w:pPr>
      <w:bookmarkStart w:id="0" w:name="_Hlk86848455"/>
      <w:r w:rsidRPr="00CF02E9">
        <w:rPr>
          <w:rFonts w:eastAsia="Times New Roman" w:cs="Times New Roman"/>
          <w:b/>
          <w:bCs/>
          <w:szCs w:val="24"/>
        </w:rPr>
        <w:t>Supplementary Table 1.</w:t>
      </w:r>
      <w:r w:rsidRPr="00CF02E9">
        <w:rPr>
          <w:rFonts w:eastAsia="Times New Roman" w:cs="Times New Roman"/>
          <w:szCs w:val="24"/>
        </w:rPr>
        <w:t xml:space="preserve"> Six CYP2C19 predictive phenotypes based on two </w:t>
      </w:r>
      <w:r w:rsidRPr="00CF02E9">
        <w:rPr>
          <w:rFonts w:eastAsia="Times New Roman" w:cs="Times New Roman"/>
          <w:i/>
          <w:szCs w:val="24"/>
        </w:rPr>
        <w:t>CYP2C19</w:t>
      </w:r>
      <w:r w:rsidRPr="00CF02E9">
        <w:rPr>
          <w:rFonts w:eastAsia="Times New Roman" w:cs="Times New Roman"/>
          <w:szCs w:val="24"/>
        </w:rPr>
        <w:t xml:space="preserve"> polymorphisms (rs12248560 for detection of allele </w:t>
      </w:r>
      <w:r w:rsidRPr="00CF02E9">
        <w:rPr>
          <w:rFonts w:eastAsia="Times New Roman" w:cs="Times New Roman"/>
          <w:i/>
          <w:szCs w:val="24"/>
        </w:rPr>
        <w:t>CYP2C19</w:t>
      </w:r>
      <w:r w:rsidRPr="00CF02E9">
        <w:rPr>
          <w:rFonts w:eastAsia="Times New Roman" w:cs="Times New Roman"/>
          <w:szCs w:val="24"/>
        </w:rPr>
        <w:t>*17 / rs4244285 for detection of allele</w:t>
      </w:r>
      <w:r w:rsidRPr="00CF02E9">
        <w:rPr>
          <w:rFonts w:eastAsia="Times New Roman" w:cs="Times New Roman"/>
          <w:i/>
          <w:szCs w:val="24"/>
        </w:rPr>
        <w:t xml:space="preserve"> CYP2C19</w:t>
      </w:r>
      <w:r w:rsidRPr="00CF02E9">
        <w:rPr>
          <w:rFonts w:eastAsia="Times New Roman" w:cs="Times New Roman"/>
          <w:szCs w:val="24"/>
        </w:rPr>
        <w:t xml:space="preserve">*2)  </w:t>
      </w:r>
    </w:p>
    <w:tbl>
      <w:tblPr>
        <w:tblW w:w="85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71"/>
        <w:gridCol w:w="2942"/>
        <w:gridCol w:w="2641"/>
      </w:tblGrid>
      <w:tr w:rsidR="003B0C31" w:rsidRPr="00CF02E9" w14:paraId="7B03A59C" w14:textId="77777777" w:rsidTr="007D2AA5">
        <w:trPr>
          <w:trHeight w:val="521"/>
        </w:trPr>
        <w:tc>
          <w:tcPr>
            <w:tcW w:w="2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F45522" w14:textId="77777777" w:rsidR="003B0C31" w:rsidRPr="00CF02E9" w:rsidRDefault="003B0C31" w:rsidP="007D2AA5">
            <w:pPr>
              <w:rPr>
                <w:rFonts w:eastAsia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2E434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SNP in promotor</w:t>
            </w:r>
          </w:p>
          <w:p w14:paraId="2FA9531E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rs12248560</w:t>
            </w:r>
          </w:p>
        </w:tc>
        <w:tc>
          <w:tcPr>
            <w:tcW w:w="2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67088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SNP in exon 5</w:t>
            </w:r>
          </w:p>
          <w:p w14:paraId="5C77CD16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rs4244285</w:t>
            </w:r>
          </w:p>
        </w:tc>
      </w:tr>
      <w:tr w:rsidR="003B0C31" w:rsidRPr="00CF02E9" w14:paraId="4CC8164F" w14:textId="77777777" w:rsidTr="007D2AA5">
        <w:trPr>
          <w:trHeight w:val="338"/>
        </w:trPr>
        <w:tc>
          <w:tcPr>
            <w:tcW w:w="2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5474F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Allele (function)</w:t>
            </w:r>
          </w:p>
        </w:tc>
        <w:tc>
          <w:tcPr>
            <w:tcW w:w="2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D826F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 = *1 (standard)</w:t>
            </w:r>
          </w:p>
          <w:p w14:paraId="2A41A2E9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 = *17 (increased)</w:t>
            </w:r>
          </w:p>
        </w:tc>
        <w:tc>
          <w:tcPr>
            <w:tcW w:w="2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37C2B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 = *1 (standard)</w:t>
            </w:r>
          </w:p>
          <w:p w14:paraId="0D8F47F4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 = *2 (decreased)</w:t>
            </w:r>
          </w:p>
        </w:tc>
      </w:tr>
      <w:tr w:rsidR="003B0C31" w:rsidRPr="00CF02E9" w14:paraId="2202F101" w14:textId="77777777" w:rsidTr="007D2AA5">
        <w:trPr>
          <w:trHeight w:val="269"/>
        </w:trPr>
        <w:tc>
          <w:tcPr>
            <w:tcW w:w="2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CB728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Haplotype </w:t>
            </w:r>
          </w:p>
        </w:tc>
        <w:tc>
          <w:tcPr>
            <w:tcW w:w="55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B46F0" w14:textId="77777777" w:rsidR="003B0C31" w:rsidRPr="00CF02E9" w:rsidRDefault="003B0C31" w:rsidP="007D2AA5">
            <w:pPr>
              <w:tabs>
                <w:tab w:val="left" w:pos="840"/>
                <w:tab w:val="center" w:pos="2647"/>
              </w:tabs>
              <w:spacing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ab/>
              <w:t xml:space="preserve">                   CG = *1*1</w:t>
            </w:r>
          </w:p>
          <w:p w14:paraId="3C3D0AA7" w14:textId="77777777" w:rsidR="003B0C31" w:rsidRPr="00CF02E9" w:rsidRDefault="003B0C31" w:rsidP="007D2AA5">
            <w:pPr>
              <w:spacing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CA = *1*2</w:t>
            </w:r>
          </w:p>
          <w:p w14:paraId="0CCE7B9E" w14:textId="77777777" w:rsidR="003B0C31" w:rsidRPr="00CF02E9" w:rsidRDefault="003B0C31" w:rsidP="007D2AA5">
            <w:pPr>
              <w:spacing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TG = *17*1</w:t>
            </w:r>
          </w:p>
          <w:p w14:paraId="686912CB" w14:textId="77777777" w:rsidR="003B0C31" w:rsidRPr="00CF02E9" w:rsidRDefault="003B0C31" w:rsidP="007D2AA5">
            <w:pPr>
              <w:spacing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TA = *17*2</w:t>
            </w:r>
          </w:p>
        </w:tc>
      </w:tr>
      <w:tr w:rsidR="003B0C31" w:rsidRPr="00CF02E9" w14:paraId="77F43B97" w14:textId="77777777" w:rsidTr="007D2AA5">
        <w:trPr>
          <w:trHeight w:val="326"/>
        </w:trPr>
        <w:tc>
          <w:tcPr>
            <w:tcW w:w="2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4857C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2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1C2E3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C = *1*1</w:t>
            </w:r>
          </w:p>
          <w:p w14:paraId="11FE33F7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T = *1*17</w:t>
            </w:r>
          </w:p>
          <w:p w14:paraId="601C58BB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T =*17*17</w:t>
            </w:r>
          </w:p>
        </w:tc>
        <w:tc>
          <w:tcPr>
            <w:tcW w:w="26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4DB25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G =*1*1</w:t>
            </w:r>
          </w:p>
          <w:p w14:paraId="15D7F2C9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 = *1*2</w:t>
            </w:r>
          </w:p>
          <w:p w14:paraId="1889C26B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A = *2*2</w:t>
            </w:r>
          </w:p>
        </w:tc>
      </w:tr>
      <w:tr w:rsidR="003B0C31" w:rsidRPr="00CF02E9" w14:paraId="1DE2D2E6" w14:textId="77777777" w:rsidTr="007D2AA5">
        <w:trPr>
          <w:trHeight w:val="380"/>
        </w:trPr>
        <w:tc>
          <w:tcPr>
            <w:tcW w:w="2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EFCF3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F02E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Haplogenotype</w:t>
            </w:r>
            <w:proofErr w:type="spellEnd"/>
            <w:r w:rsidRPr="00CF02E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415AE219" w14:textId="77777777" w:rsidR="003B0C31" w:rsidRPr="00CF02E9" w:rsidRDefault="003B0C31" w:rsidP="007D2AA5">
            <w:pPr>
              <w:spacing w:after="0"/>
              <w:jc w:val="both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(Predictive phenotype)</w:t>
            </w:r>
          </w:p>
        </w:tc>
        <w:tc>
          <w:tcPr>
            <w:tcW w:w="55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0C19B" w14:textId="77777777" w:rsidR="003B0C31" w:rsidRPr="00CF02E9" w:rsidRDefault="003B0C31" w:rsidP="007D2AA5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 CC/AA = *1*1/*2*2 (PM)</w:t>
            </w:r>
          </w:p>
          <w:p w14:paraId="7030400E" w14:textId="77777777" w:rsidR="003B0C31" w:rsidRPr="00CF02E9" w:rsidRDefault="003B0C31" w:rsidP="007D2AA5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  <w:lang w:val="de-DE"/>
              </w:rPr>
              <w:t>CC/GA = *1*1/*1*2 (IM)</w:t>
            </w:r>
          </w:p>
          <w:p w14:paraId="061656BF" w14:textId="77777777" w:rsidR="003B0C31" w:rsidRPr="00CF02E9" w:rsidRDefault="003B0C31" w:rsidP="007D2AA5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 CC/GG = *1*1/*1*1 (EM)</w:t>
            </w:r>
          </w:p>
          <w:p w14:paraId="220A8207" w14:textId="77777777" w:rsidR="003B0C31" w:rsidRPr="00CF02E9" w:rsidRDefault="003B0C31" w:rsidP="007D2AA5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  <w:lang w:val="de-DE"/>
              </w:rPr>
              <w:t xml:space="preserve">   </w:t>
            </w: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T/GG = *1*17/*1*1 (RM)</w:t>
            </w:r>
          </w:p>
          <w:p w14:paraId="082B1991" w14:textId="77777777" w:rsidR="003B0C31" w:rsidRPr="00CF02E9" w:rsidRDefault="003B0C31" w:rsidP="007D2AA5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                    CT/GA = *1*17/*1*2 (AM - unknown)</w:t>
            </w:r>
          </w:p>
          <w:p w14:paraId="78808D0A" w14:textId="77777777" w:rsidR="003B0C31" w:rsidRPr="00CF02E9" w:rsidRDefault="003B0C31" w:rsidP="007D2AA5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          CT/AA = *1*17/*2*2 (unknown)</w:t>
            </w:r>
          </w:p>
          <w:p w14:paraId="76AFAFC4" w14:textId="77777777" w:rsidR="003B0C31" w:rsidRPr="00CF02E9" w:rsidRDefault="003B0C31" w:rsidP="007D2AA5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    TT/GG = *17*17/*1*1 (UM)</w:t>
            </w:r>
          </w:p>
          <w:p w14:paraId="4CF6EB36" w14:textId="77777777" w:rsidR="003B0C31" w:rsidRPr="00CF02E9" w:rsidRDefault="003B0C31" w:rsidP="007D2AA5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            TT/AG = *17*17/*1*2 (unknown)</w:t>
            </w:r>
          </w:p>
          <w:p w14:paraId="37AA5DF2" w14:textId="77777777" w:rsidR="003B0C31" w:rsidRPr="00CF02E9" w:rsidRDefault="003B0C31" w:rsidP="007D2AA5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CF02E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            TT/AA = *17*17/*2*2 (unknown)</w:t>
            </w:r>
          </w:p>
        </w:tc>
      </w:tr>
    </w:tbl>
    <w:p w14:paraId="21C18E0F" w14:textId="77777777" w:rsidR="003B0C31" w:rsidRPr="00CF02E9" w:rsidRDefault="003B0C31" w:rsidP="003B0C31">
      <w:pPr>
        <w:spacing w:before="0" w:after="0"/>
        <w:jc w:val="both"/>
        <w:rPr>
          <w:rFonts w:eastAsia="Times New Roman" w:cs="Times New Roman"/>
          <w:szCs w:val="24"/>
          <w:lang w:val="de-DE"/>
        </w:rPr>
      </w:pPr>
      <w:r w:rsidRPr="00CF02E9">
        <w:rPr>
          <w:rFonts w:eastAsia="Times New Roman" w:cs="Times New Roman"/>
          <w:szCs w:val="24"/>
          <w:lang w:val="de-DE"/>
        </w:rPr>
        <w:t>PM, poor metabolizer; IM, intermediate metabolizer; AM, ambivalent metabolizer; EM, extensive metabolizer; RM, rapid metabolizer; UM, ultrarapid metabolizer; CYP, cytochrome P450</w:t>
      </w:r>
    </w:p>
    <w:p w14:paraId="19739A63" w14:textId="77777777" w:rsidR="003B0C31" w:rsidRPr="00CF02E9" w:rsidRDefault="003B0C31" w:rsidP="003B0C31">
      <w:pPr>
        <w:spacing w:before="0" w:after="0"/>
        <w:jc w:val="both"/>
        <w:rPr>
          <w:rFonts w:eastAsia="Times New Roman" w:cs="Times New Roman"/>
          <w:szCs w:val="24"/>
        </w:rPr>
      </w:pPr>
      <w:r w:rsidRPr="00CF02E9">
        <w:rPr>
          <w:rFonts w:eastAsia="Times New Roman" w:cs="Times New Roman"/>
          <w:szCs w:val="24"/>
        </w:rPr>
        <w:t xml:space="preserve">Haplotype (called </w:t>
      </w:r>
      <w:proofErr w:type="spellStart"/>
      <w:r w:rsidRPr="00CF02E9">
        <w:rPr>
          <w:rFonts w:eastAsia="Times New Roman" w:cs="Times New Roman"/>
          <w:szCs w:val="24"/>
        </w:rPr>
        <w:t>diplotype</w:t>
      </w:r>
      <w:proofErr w:type="spellEnd"/>
      <w:r w:rsidRPr="00CF02E9">
        <w:rPr>
          <w:rFonts w:eastAsia="Times New Roman" w:cs="Times New Roman"/>
          <w:szCs w:val="24"/>
        </w:rPr>
        <w:t xml:space="preserve"> in case of only two involved SNPs) is a combination of alleles inherited together from a single parent, present on the same DNA strain. </w:t>
      </w:r>
    </w:p>
    <w:p w14:paraId="02F67FA4" w14:textId="77777777" w:rsidR="003B0C31" w:rsidRDefault="003B0C31" w:rsidP="003B0C31">
      <w:pPr>
        <w:spacing w:before="0" w:after="0"/>
        <w:jc w:val="both"/>
        <w:rPr>
          <w:rFonts w:eastAsia="Times New Roman" w:cs="Times New Roman"/>
          <w:szCs w:val="24"/>
        </w:rPr>
      </w:pPr>
      <w:proofErr w:type="spellStart"/>
      <w:r w:rsidRPr="00CF02E9">
        <w:rPr>
          <w:rFonts w:eastAsia="Times New Roman" w:cs="Times New Roman"/>
          <w:szCs w:val="24"/>
        </w:rPr>
        <w:t>Haplogenotype</w:t>
      </w:r>
      <w:proofErr w:type="spellEnd"/>
      <w:r w:rsidRPr="00CF02E9">
        <w:rPr>
          <w:rFonts w:eastAsia="Times New Roman" w:cs="Times New Roman"/>
          <w:szCs w:val="24"/>
        </w:rPr>
        <w:t xml:space="preserve"> represents a combination of selected genotypes, which can be associated with a specific phenotype.</w:t>
      </w:r>
      <w:bookmarkEnd w:id="0"/>
    </w:p>
    <w:p w14:paraId="6412F9EE" w14:textId="77777777" w:rsidR="00EF5A60" w:rsidRDefault="00EF5A60"/>
    <w:sectPr w:rsidR="00EF5A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C31"/>
    <w:rsid w:val="003B0C31"/>
    <w:rsid w:val="005A505A"/>
    <w:rsid w:val="00CB3CF3"/>
    <w:rsid w:val="00CF02E9"/>
    <w:rsid w:val="00EF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80595"/>
  <w15:chartTrackingRefBased/>
  <w15:docId w15:val="{E8CE4D67-AE08-284C-A52D-FD5E5D34F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C31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řetislav Lipový</dc:creator>
  <cp:keywords/>
  <dc:description/>
  <cp:lastModifiedBy>Lara Stead</cp:lastModifiedBy>
  <cp:revision>2</cp:revision>
  <dcterms:created xsi:type="dcterms:W3CDTF">2022-06-06T16:30:00Z</dcterms:created>
  <dcterms:modified xsi:type="dcterms:W3CDTF">2022-06-07T07:39:00Z</dcterms:modified>
</cp:coreProperties>
</file>